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05BEC" w14:textId="73F60013" w:rsidR="0097139C" w:rsidRDefault="0097139C" w:rsidP="0097139C">
      <w:pPr>
        <w:pStyle w:val="manuob2"/>
        <w:tabs>
          <w:tab w:val="left" w:pos="5072"/>
          <w:tab w:val="center" w:pos="6979"/>
        </w:tabs>
        <w:spacing w:after="0" w:line="240" w:lineRule="auto"/>
        <w:jc w:val="left"/>
      </w:pPr>
      <w:r w:rsidRPr="006D7425">
        <w:t xml:space="preserve">Table </w:t>
      </w:r>
      <w:r w:rsidRPr="006D7425">
        <w:rPr>
          <w:rFonts w:hint="eastAsia"/>
        </w:rPr>
        <w:t>S</w:t>
      </w:r>
      <w:r w:rsidR="000C19FE" w:rsidRPr="006D7425">
        <w:rPr>
          <w:rFonts w:hint="eastAsia"/>
        </w:rPr>
        <w:t>2</w:t>
      </w:r>
      <w:r w:rsidRPr="000C19FE">
        <w:rPr>
          <w:color w:val="EE0000"/>
        </w:rPr>
        <w:t xml:space="preserve"> </w:t>
      </w:r>
      <w:r w:rsidRPr="00BB64FD">
        <w:t xml:space="preserve">The distribution of small mammals and mite prevalence from different locations in </w:t>
      </w:r>
      <w:proofErr w:type="spellStart"/>
      <w:r w:rsidRPr="00BB64FD">
        <w:t>Tengchong</w:t>
      </w:r>
      <w:proofErr w:type="spellEnd"/>
      <w:r w:rsidRPr="00BB64FD">
        <w:t xml:space="preserve"> City, </w:t>
      </w:r>
      <w:r w:rsidR="00DE6991">
        <w:rPr>
          <w:rFonts w:hint="eastAsia"/>
        </w:rPr>
        <w:t>w</w:t>
      </w:r>
      <w:r w:rsidRPr="00BB64FD">
        <w:t>estern Yunnan Province, China</w:t>
      </w:r>
      <w:r w:rsidR="00C45A33" w:rsidRPr="00C45A33">
        <w:rPr>
          <w:rFonts w:hint="eastAsia"/>
          <w:vertAlign w:val="superscript"/>
        </w:rPr>
        <w:t>#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4"/>
        <w:gridCol w:w="1597"/>
        <w:gridCol w:w="669"/>
        <w:gridCol w:w="1724"/>
        <w:gridCol w:w="687"/>
        <w:gridCol w:w="1646"/>
        <w:gridCol w:w="669"/>
        <w:gridCol w:w="1724"/>
        <w:gridCol w:w="687"/>
        <w:gridCol w:w="1724"/>
        <w:gridCol w:w="687"/>
      </w:tblGrid>
      <w:tr w:rsidR="0097139C" w:rsidRPr="00803895" w14:paraId="18857906" w14:textId="77777777" w:rsidTr="00440861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C3545D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all mammal spec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82F48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A992C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319C9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0DD9C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255E1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97139C" w:rsidRPr="00803895" w14:paraId="046F0CF2" w14:textId="77777777" w:rsidTr="00440861">
        <w:trPr>
          <w:trHeight w:val="76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09E51" w14:textId="77777777" w:rsidR="0097139C" w:rsidRPr="00803895" w:rsidRDefault="0097139C" w:rsidP="00440861">
            <w:pPr>
              <w:widowControl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659AD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B09EF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8BF43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E31F9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005FB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256EF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DE61D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1D7D4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1AC12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2F006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</w:tr>
      <w:tr w:rsidR="0097139C" w:rsidRPr="00803895" w14:paraId="11EB4B59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4FA5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ttus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nezu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C3B7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2BDC" w14:textId="77777777" w:rsidR="0097139C" w:rsidRPr="00C5711D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526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/9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B8EE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5874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19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E54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1A7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/20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B49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3C7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/49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2DC5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4</w:t>
            </w:r>
          </w:p>
        </w:tc>
      </w:tr>
      <w:tr w:rsidR="0097139C" w:rsidRPr="00803895" w14:paraId="53B9B06F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5E17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ncus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u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5A2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035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593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FF57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99A1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41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807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59D4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/5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00FF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B97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/48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0DA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</w:t>
            </w:r>
          </w:p>
        </w:tc>
      </w:tr>
      <w:tr w:rsidR="0097139C" w:rsidRPr="00803895" w14:paraId="4797DBC3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7A54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attus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BA07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3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8A93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5EE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/22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437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128F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/14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35F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85C0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/8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687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8B7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/47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55C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8</w:t>
            </w:r>
          </w:p>
        </w:tc>
      </w:tr>
      <w:tr w:rsidR="0097139C" w:rsidRPr="00803895" w14:paraId="1E825325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A175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us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h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CC24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6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5B6D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638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/10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896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9762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9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6922E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2CAA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7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174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B18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/32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140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</w:tr>
      <w:tr w:rsidR="0097139C" w:rsidRPr="00803895" w14:paraId="31E02509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7D00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ocidura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a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1236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77B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4FA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4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2E3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162B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1BC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1B0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/14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9EF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A2D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/19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3F1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5</w:t>
            </w:r>
          </w:p>
        </w:tc>
      </w:tr>
      <w:tr w:rsidR="0097139C" w:rsidRPr="00803895" w14:paraId="697B7037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99A84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viventer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ulv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A86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5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210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F5E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/9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B21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9F4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69F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575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2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345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F31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/17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4CE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</w:tr>
      <w:tr w:rsidR="0097139C" w:rsidRPr="00803895" w14:paraId="7A09CEE8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EB90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ttus nit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5B74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5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4C89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A36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3A2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5D4C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3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356E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93F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2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CD0E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294F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/10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6DF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</w:tr>
      <w:tr w:rsidR="0097139C" w:rsidRPr="00803895" w14:paraId="3A203CF7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3983C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ourosorex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quam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1CA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DB6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23D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3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651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09F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3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59CA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9A0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3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04B7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C32A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10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F23E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97139C" w:rsidRPr="00803895" w14:paraId="6A9DEE47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9B7D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otetracus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CB007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B71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CC5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CBE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E30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/7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B2C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7D2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9E8E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67B3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/7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A75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</w:tr>
      <w:tr w:rsidR="0097139C" w:rsidRPr="00803895" w14:paraId="385200CA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AF7AE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thenomys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eu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988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C72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78B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D1E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96E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FB6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3A18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4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266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9C8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6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A47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39C" w:rsidRPr="00803895" w14:paraId="0FA5A85C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13C2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thenomys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le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D32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DC5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A70B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03C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BC3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4CE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CEA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4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FC89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E58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6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4881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97139C" w:rsidRPr="00803895" w14:paraId="71F0D72F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8858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podemus dr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3774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2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BA6E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ED6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0B7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EBA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2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69D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720B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B3C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86D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4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1D7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39C" w:rsidRPr="00803895" w14:paraId="668CF78F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C236E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ocidura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tenu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8087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2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92DA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8F52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277D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C71A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1323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04F4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F4FA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0B91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4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8F93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73EB6B03" w14:textId="6432A16B" w:rsidR="0097139C" w:rsidRDefault="00C45A33" w:rsidP="0097139C">
      <w:pPr>
        <w:pStyle w:val="PorposalN"/>
        <w:spacing w:before="0" w:after="0" w:line="240" w:lineRule="auto"/>
        <w:ind w:firstLine="0"/>
        <w:jc w:val="left"/>
        <w:rPr>
          <w:sz w:val="20"/>
          <w:szCs w:val="20"/>
        </w:rPr>
        <w:sectPr w:rsidR="0097139C" w:rsidSect="008603F9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>
        <w:rPr>
          <w:rFonts w:hint="eastAsia"/>
          <w:sz w:val="20"/>
          <w:szCs w:val="20"/>
          <w:vertAlign w:val="superscript"/>
        </w:rPr>
        <w:t>#</w:t>
      </w:r>
      <w:r w:rsidR="0097139C" w:rsidRPr="005601C3">
        <w:rPr>
          <w:sz w:val="20"/>
          <w:szCs w:val="20"/>
        </w:rPr>
        <w:t xml:space="preserve">Small mammal species arranged based on </w:t>
      </w:r>
      <w:r w:rsidR="0097139C" w:rsidRPr="005601C3">
        <w:rPr>
          <w:rFonts w:hint="eastAsia"/>
          <w:sz w:val="20"/>
          <w:szCs w:val="20"/>
        </w:rPr>
        <w:t>the number of captured; Blank represents that this species wasn</w:t>
      </w:r>
      <w:r w:rsidR="0097139C" w:rsidRPr="005601C3">
        <w:rPr>
          <w:sz w:val="20"/>
          <w:szCs w:val="20"/>
        </w:rPr>
        <w:t>’</w:t>
      </w:r>
      <w:r w:rsidR="0097139C" w:rsidRPr="005601C3">
        <w:rPr>
          <w:rFonts w:hint="eastAsia"/>
          <w:sz w:val="20"/>
          <w:szCs w:val="20"/>
        </w:rPr>
        <w:t>t captured; Hyphen symbol represents that no parasitic mites were collected due to mammal weren</w:t>
      </w:r>
      <w:r w:rsidR="0097139C" w:rsidRPr="005601C3">
        <w:rPr>
          <w:sz w:val="20"/>
          <w:szCs w:val="20"/>
        </w:rPr>
        <w:t>’</w:t>
      </w:r>
      <w:r w:rsidR="0097139C" w:rsidRPr="005601C3">
        <w:rPr>
          <w:rFonts w:hint="eastAsia"/>
          <w:sz w:val="20"/>
          <w:szCs w:val="20"/>
        </w:rPr>
        <w:t>t infested with mites.</w:t>
      </w:r>
    </w:p>
    <w:p w14:paraId="72B5318E" w14:textId="708B5C74" w:rsidR="0097139C" w:rsidRDefault="0097139C" w:rsidP="0097139C">
      <w:pPr>
        <w:pStyle w:val="manuob2"/>
        <w:spacing w:line="300" w:lineRule="atLeast"/>
        <w:jc w:val="center"/>
      </w:pPr>
      <w:r w:rsidRPr="006D7425">
        <w:lastRenderedPageBreak/>
        <w:t xml:space="preserve">Table </w:t>
      </w:r>
      <w:r w:rsidRPr="006D7425">
        <w:rPr>
          <w:rFonts w:hint="eastAsia"/>
        </w:rPr>
        <w:t>S</w:t>
      </w:r>
      <w:r w:rsidR="000C19FE" w:rsidRPr="006D7425">
        <w:rPr>
          <w:rFonts w:hint="eastAsia"/>
        </w:rPr>
        <w:t>2</w:t>
      </w:r>
      <w:r w:rsidRPr="006D7425">
        <w:t xml:space="preserve"> </w:t>
      </w:r>
      <w:r>
        <w:rPr>
          <w:rFonts w:hint="eastAsia"/>
        </w:rPr>
        <w:t>(</w:t>
      </w:r>
      <w:r>
        <w:t>Continued</w:t>
      </w:r>
      <w:r>
        <w:rPr>
          <w:rFonts w:hint="eastAsia"/>
        </w:rPr>
        <w:t xml:space="preserve">) </w:t>
      </w:r>
      <w:r w:rsidRPr="00BB64FD">
        <w:t xml:space="preserve">The distribution of small mammals and mite prevalence from different locations in </w:t>
      </w:r>
      <w:proofErr w:type="spellStart"/>
      <w:r w:rsidRPr="00BB64FD">
        <w:t>Tengchong</w:t>
      </w:r>
      <w:proofErr w:type="spellEnd"/>
      <w:r w:rsidRPr="00BB64FD">
        <w:t xml:space="preserve"> City, </w:t>
      </w:r>
      <w:r w:rsidR="00DE6991">
        <w:rPr>
          <w:rFonts w:hint="eastAsia"/>
        </w:rPr>
        <w:t>w</w:t>
      </w:r>
      <w:r w:rsidRPr="00BB64FD">
        <w:t>estern Yunnan Province, China</w:t>
      </w:r>
      <w:r w:rsidR="00C45A33" w:rsidRPr="00C45A33">
        <w:rPr>
          <w:rFonts w:hint="eastAsia"/>
          <w:vertAlign w:val="superscript"/>
        </w:rPr>
        <w:t>#</w:t>
      </w:r>
      <w:r>
        <w:rPr>
          <w:rFonts w:hint="eastAsia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66"/>
        <w:gridCol w:w="1604"/>
        <w:gridCol w:w="664"/>
        <w:gridCol w:w="1684"/>
        <w:gridCol w:w="682"/>
        <w:gridCol w:w="1764"/>
        <w:gridCol w:w="682"/>
        <w:gridCol w:w="1684"/>
        <w:gridCol w:w="682"/>
        <w:gridCol w:w="1764"/>
        <w:gridCol w:w="682"/>
      </w:tblGrid>
      <w:tr w:rsidR="0097139C" w:rsidRPr="00803895" w14:paraId="27F19E71" w14:textId="77777777" w:rsidTr="00440861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3AF7CB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all mammal spec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0ED1A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4EDC9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33539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DB9A0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71AF3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97139C" w:rsidRPr="00803895" w14:paraId="102E4B38" w14:textId="77777777" w:rsidTr="00440861">
        <w:trPr>
          <w:trHeight w:val="76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8176F" w14:textId="77777777" w:rsidR="0097139C" w:rsidRPr="00803895" w:rsidRDefault="0097139C" w:rsidP="00440861">
            <w:pPr>
              <w:widowControl/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7FAFA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43A2F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91688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24A1A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1BA75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B13BC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10F9B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06DF9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7B9EF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Infested / Captured small mamma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4BC72" w14:textId="77777777" w:rsidR="0097139C" w:rsidRPr="00803895" w:rsidRDefault="0097139C" w:rsidP="00440861">
            <w:pPr>
              <w:widowControl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e</w:t>
            </w:r>
          </w:p>
        </w:tc>
      </w:tr>
      <w:tr w:rsidR="0097139C" w:rsidRPr="00803895" w14:paraId="7078F913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859BE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cnomys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llar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7A2EA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E37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1359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3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27D8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6BEC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68C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72A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909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8FC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3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ACC3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39C" w:rsidRPr="00803895" w14:paraId="0B667378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365A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othenomys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ch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FCA1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6F8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D3D8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D4A1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3D9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3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051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8D3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9377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C5A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3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653B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39C" w:rsidRPr="00803895" w14:paraId="53425FB6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869DA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opoldamys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dward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D74A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D1EE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768C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3A2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2322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3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9AE3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C935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A4D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26E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3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A080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</w:tr>
      <w:tr w:rsidR="0097139C" w:rsidRPr="00803895" w14:paraId="30B7B39E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EB64A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mys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inu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015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2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180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DA6B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0F8E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2BA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AAA0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6CA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A905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070F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3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A63E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39C" w:rsidRPr="00803895" w14:paraId="46621037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834D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iviventer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fuc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3DEB7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DFB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ED2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25A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2472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E5A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A0CB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2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6822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CCCF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/2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162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</w:tr>
      <w:tr w:rsidR="0097139C" w:rsidRPr="00803895" w14:paraId="2E4AC3ED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E858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Tupaia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elang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540F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7FFE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041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2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0F2B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9EC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8CD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BA1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081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CD8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2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250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39C" w:rsidRPr="00803895" w14:paraId="00D5DF3A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2641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podemus </w:t>
            </w: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evri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4635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D3ABE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5C8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325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FD8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156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303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7ED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8A93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7FC4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39C" w:rsidRPr="00803895" w14:paraId="5060F20B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66B9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ndicota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E98F5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B48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6B4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1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2693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48D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BB0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8BC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679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91A9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1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EDF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</w:tr>
      <w:tr w:rsidR="0097139C" w:rsidRPr="00803895" w14:paraId="088D179B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7261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ocidura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suaveol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B9A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CB6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33E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B87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EE38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BAF9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511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C892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F7BC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BB3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39C" w:rsidRPr="00803895" w14:paraId="62EA7747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5AFE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ogale</w:t>
            </w:r>
            <w:proofErr w:type="spellEnd"/>
            <w:r w:rsidRPr="008038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osch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9944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E9B20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D0C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40877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755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3D968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513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43B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4E7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2C84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7139C" w:rsidRPr="00803895" w14:paraId="76D6A8FE" w14:textId="77777777" w:rsidTr="004408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EC8E4" w14:textId="77777777" w:rsidR="0097139C" w:rsidRPr="00803895" w:rsidRDefault="0097139C" w:rsidP="00440861">
            <w:pPr>
              <w:widowControl/>
              <w:spacing w:before="40" w:after="40" w:line="320" w:lineRule="atLeas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DB475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/31(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0E059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B62EB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/68(4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E87C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B7C76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/109(1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2AA4A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B9041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/71(6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9F05F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72F6D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/279(3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323F2" w14:textId="77777777" w:rsidR="0097139C" w:rsidRPr="00803895" w:rsidRDefault="0097139C" w:rsidP="00440861">
            <w:pPr>
              <w:widowControl/>
              <w:spacing w:before="40" w:after="4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038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8</w:t>
            </w:r>
          </w:p>
        </w:tc>
      </w:tr>
    </w:tbl>
    <w:p w14:paraId="1DDB492B" w14:textId="0718A83E" w:rsidR="00C37E31" w:rsidRPr="0089374E" w:rsidRDefault="00C45A33" w:rsidP="0089374E">
      <w:pPr>
        <w:pStyle w:val="PorposalN"/>
        <w:spacing w:before="0" w:after="0" w:line="240" w:lineRule="auto"/>
        <w:ind w:firstLine="0"/>
        <w:jc w:val="left"/>
        <w:rPr>
          <w:sz w:val="20"/>
          <w:szCs w:val="20"/>
        </w:rPr>
      </w:pPr>
      <w:r>
        <w:rPr>
          <w:rFonts w:hint="eastAsia"/>
          <w:sz w:val="20"/>
          <w:szCs w:val="20"/>
          <w:vertAlign w:val="superscript"/>
        </w:rPr>
        <w:t>#</w:t>
      </w:r>
      <w:r w:rsidR="0097139C" w:rsidRPr="005601C3">
        <w:rPr>
          <w:sz w:val="20"/>
          <w:szCs w:val="20"/>
        </w:rPr>
        <w:t xml:space="preserve">Small mammal species arranged based on </w:t>
      </w:r>
      <w:r w:rsidR="0097139C" w:rsidRPr="005601C3">
        <w:rPr>
          <w:rFonts w:hint="eastAsia"/>
          <w:sz w:val="20"/>
          <w:szCs w:val="20"/>
        </w:rPr>
        <w:t>the number of captured; Blank represents that this species wasn</w:t>
      </w:r>
      <w:r w:rsidR="0097139C" w:rsidRPr="005601C3">
        <w:rPr>
          <w:sz w:val="20"/>
          <w:szCs w:val="20"/>
        </w:rPr>
        <w:t>’</w:t>
      </w:r>
      <w:r w:rsidR="0097139C" w:rsidRPr="005601C3">
        <w:rPr>
          <w:rFonts w:hint="eastAsia"/>
          <w:sz w:val="20"/>
          <w:szCs w:val="20"/>
        </w:rPr>
        <w:t>t captured; Hyphen symbol represents that no parasitic mites were collected due to mammal weren</w:t>
      </w:r>
      <w:r w:rsidR="0097139C" w:rsidRPr="005601C3">
        <w:rPr>
          <w:sz w:val="20"/>
          <w:szCs w:val="20"/>
        </w:rPr>
        <w:t>’</w:t>
      </w:r>
      <w:r w:rsidR="0097139C" w:rsidRPr="005601C3">
        <w:rPr>
          <w:rFonts w:hint="eastAsia"/>
          <w:sz w:val="20"/>
          <w:szCs w:val="20"/>
        </w:rPr>
        <w:t>t infested with mites.</w:t>
      </w:r>
    </w:p>
    <w:sectPr w:rsidR="00C37E31" w:rsidRPr="0089374E" w:rsidSect="0089374E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B3CE0" w14:textId="77777777" w:rsidR="00B31FDB" w:rsidRDefault="00B31FDB" w:rsidP="0097139C">
      <w:pPr>
        <w:spacing w:after="0" w:line="240" w:lineRule="auto"/>
      </w:pPr>
      <w:r>
        <w:separator/>
      </w:r>
    </w:p>
  </w:endnote>
  <w:endnote w:type="continuationSeparator" w:id="0">
    <w:p w14:paraId="6F202DF0" w14:textId="77777777" w:rsidR="00B31FDB" w:rsidRDefault="00B31FDB" w:rsidP="00971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4F6A7" w14:textId="77777777" w:rsidR="00B31FDB" w:rsidRDefault="00B31FDB" w:rsidP="0097139C">
      <w:pPr>
        <w:spacing w:after="0" w:line="240" w:lineRule="auto"/>
      </w:pPr>
      <w:r>
        <w:separator/>
      </w:r>
    </w:p>
  </w:footnote>
  <w:footnote w:type="continuationSeparator" w:id="0">
    <w:p w14:paraId="5F64831E" w14:textId="77777777" w:rsidR="00B31FDB" w:rsidRDefault="00B31FDB" w:rsidP="009713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zMDYwtDAzNTW3tDBW0lEKTi0uzszPAykwqQUAFc+GaiwAAAA="/>
  </w:docVars>
  <w:rsids>
    <w:rsidRoot w:val="009216D3"/>
    <w:rsid w:val="000C19FE"/>
    <w:rsid w:val="001B7751"/>
    <w:rsid w:val="002A4ABF"/>
    <w:rsid w:val="003053E4"/>
    <w:rsid w:val="00357B1B"/>
    <w:rsid w:val="00391075"/>
    <w:rsid w:val="004428FF"/>
    <w:rsid w:val="006D7425"/>
    <w:rsid w:val="008603F9"/>
    <w:rsid w:val="0089374E"/>
    <w:rsid w:val="009216D3"/>
    <w:rsid w:val="00965019"/>
    <w:rsid w:val="0097139C"/>
    <w:rsid w:val="009A233A"/>
    <w:rsid w:val="009D30E3"/>
    <w:rsid w:val="00A15B36"/>
    <w:rsid w:val="00AA6BFC"/>
    <w:rsid w:val="00AB6793"/>
    <w:rsid w:val="00B31FDB"/>
    <w:rsid w:val="00C15B14"/>
    <w:rsid w:val="00C37E31"/>
    <w:rsid w:val="00C45A33"/>
    <w:rsid w:val="00DE2CA5"/>
    <w:rsid w:val="00DE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ECB257"/>
  <w15:chartTrackingRefBased/>
  <w15:docId w15:val="{D5C6C396-8D8E-443C-BF79-B33BCE1CC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3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13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39C"/>
  </w:style>
  <w:style w:type="paragraph" w:styleId="Footer">
    <w:name w:val="footer"/>
    <w:basedOn w:val="Normal"/>
    <w:link w:val="FooterChar"/>
    <w:uiPriority w:val="99"/>
    <w:unhideWhenUsed/>
    <w:rsid w:val="009713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39C"/>
  </w:style>
  <w:style w:type="paragraph" w:customStyle="1" w:styleId="PorposalN">
    <w:name w:val="PorposalN"/>
    <w:basedOn w:val="Normal"/>
    <w:qFormat/>
    <w:rsid w:val="0097139C"/>
    <w:pPr>
      <w:spacing w:before="120" w:after="120" w:line="360" w:lineRule="auto"/>
      <w:ind w:firstLine="576"/>
    </w:pPr>
    <w:rPr>
      <w:rFonts w:ascii="Times New Roman" w:eastAsia="宋体" w:hAnsi="Times New Roman" w:cs="Times New Roman"/>
      <w:bCs/>
      <w:color w:val="000000" w:themeColor="text1"/>
      <w:kern w:val="0"/>
      <w:sz w:val="24"/>
      <w:szCs w:val="24"/>
      <w14:ligatures w14:val="none"/>
    </w:rPr>
  </w:style>
  <w:style w:type="paragraph" w:customStyle="1" w:styleId="manuob2">
    <w:name w:val="manu_ob2"/>
    <w:basedOn w:val="Normal"/>
    <w:link w:val="manuob2Char"/>
    <w:qFormat/>
    <w:rsid w:val="0097139C"/>
    <w:pPr>
      <w:spacing w:after="40" w:line="36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manuob2Char">
    <w:name w:val="manu_ob2 Char"/>
    <w:basedOn w:val="DefaultParagraphFont"/>
    <w:link w:val="manuob2"/>
    <w:rsid w:val="0097139C"/>
    <w:rPr>
      <w:rFonts w:ascii="Times New Roman" w:hAnsi="Times New Roman"/>
      <w:color w:val="000000" w:themeColor="text1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71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485</Characters>
  <Application>Microsoft Office Word</Application>
  <DocSecurity>0</DocSecurity>
  <Lines>355</Lines>
  <Paragraphs>26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 luo</dc:creator>
  <cp:keywords/>
  <dc:description/>
  <cp:lastModifiedBy>yunyan luo</cp:lastModifiedBy>
  <cp:revision>8</cp:revision>
  <dcterms:created xsi:type="dcterms:W3CDTF">2024-09-12T08:23:00Z</dcterms:created>
  <dcterms:modified xsi:type="dcterms:W3CDTF">2025-10-21T12:43:00Z</dcterms:modified>
</cp:coreProperties>
</file>